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08" w:rsidRDefault="004A5708" w:rsidP="004A57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s to Supplementary Figures</w:t>
      </w:r>
    </w:p>
    <w:p w:rsidR="00D333EB" w:rsidRDefault="00D333EB" w:rsidP="004A57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D333EB" w:rsidRDefault="00D333EB" w:rsidP="00D333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 </w:t>
      </w:r>
      <w:r w:rsidR="005865F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p53 cells show higher ROS as compared to WT-p53 cells. 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endogenous basal level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OS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cancer cells carrying WT or mutant p53 wa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alyzed using the incorporation of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CF</w:t>
      </w:r>
      <w:r w:rsidRPr="00D33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be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>. Cells were seeded in 96-well plates, incubated overnight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stained wit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CF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described in Material and Methods.</w:t>
      </w:r>
      <w:r w:rsidR="004B584A" w:rsidRPr="00A26C2A">
        <w:rPr>
          <w:lang w:val="en-US"/>
        </w:rPr>
        <w:t xml:space="preserve"> </w:t>
      </w:r>
      <w:r w:rsidR="004B584A">
        <w:rPr>
          <w:rFonts w:ascii="Times New Roman" w:eastAsia="Times New Roman" w:hAnsi="Times New Roman" w:cs="Times New Roman"/>
          <w:sz w:val="24"/>
          <w:szCs w:val="24"/>
          <w:lang w:val="en-US"/>
        </w:rPr>
        <w:t>* p&lt;0.05 mutant p53 cells vs WT-p53 cells.</w:t>
      </w:r>
    </w:p>
    <w:p w:rsidR="0088602F" w:rsidRDefault="005865F0" w:rsidP="004A57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6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2 - Kaplan-Meier curves of TTFT for CLL patient subgroups defined by different mutational status of the </w:t>
      </w:r>
      <w:r w:rsidRPr="00A26C2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TP53</w:t>
      </w:r>
      <w:r w:rsidRPr="00A26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gen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A26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P53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 mutati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al</w:t>
      </w:r>
      <w:r w:rsidRPr="005865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us of CLL patients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alyzed i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5865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orted in Supplementary Table 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96E4C">
        <w:rPr>
          <w:rFonts w:ascii="Times New Roman" w:eastAsia="Times New Roman" w:hAnsi="Times New Roman" w:cs="Times New Roman"/>
          <w:sz w:val="24"/>
          <w:szCs w:val="24"/>
          <w:lang w:val="en-US"/>
        </w:rPr>
        <w:t>Statistical analysis was performed using the Student’s test. Data are expressed as mean ±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96E4C">
        <w:rPr>
          <w:rFonts w:ascii="Times New Roman" w:eastAsia="Times New Roman" w:hAnsi="Times New Roman" w:cs="Times New Roman"/>
          <w:sz w:val="24"/>
          <w:szCs w:val="24"/>
          <w:lang w:val="en-US"/>
        </w:rPr>
        <w:t>SEM. *: 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&lt;</w:t>
      </w:r>
      <w:r w:rsidRPr="00A96E4C">
        <w:rPr>
          <w:rFonts w:ascii="Times New Roman" w:eastAsia="Times New Roman" w:hAnsi="Times New Roman" w:cs="Times New Roman"/>
          <w:sz w:val="24"/>
          <w:szCs w:val="24"/>
          <w:lang w:val="en-US"/>
        </w:rPr>
        <w:t>0.05.</w:t>
      </w:r>
    </w:p>
    <w:p w:rsidR="006555B6" w:rsidRDefault="0088602F" w:rsidP="004A570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3 - Mutant p53 inhibits expression of SESN1 and SESN2 mRNAs.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Panc1 mutR273H p53 and AsPC1-p53 null cells w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 transfected with pRSuperp53 (or its negative control)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the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vector for mutant p53 ectopic express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 its mock vector),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ectively. Gene expression analysis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SN1 and SESN2 was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performed by RT-qPCR and normalized to GAPDH mRNA. * p&lt;0.05.</w:t>
      </w:r>
    </w:p>
    <w:p w:rsidR="004A5708" w:rsidRPr="00917DF7" w:rsidRDefault="00D333EB" w:rsidP="004A57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A57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8602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="004A57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="004A5708" w:rsidRPr="00917D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ICA-R </w:t>
      </w:r>
      <w:r w:rsidR="004A5708" w:rsidRPr="007647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duces </w:t>
      </w:r>
      <w:r w:rsidR="004A57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-(</w:t>
      </w:r>
      <w:r w:rsidR="004A5708">
        <w:rPr>
          <w:rFonts w:ascii="Times New Roman" w:hAnsi="Times New Roman" w:cs="Times New Roman"/>
          <w:b/>
          <w:sz w:val="24"/>
          <w:lang w:val="en-US"/>
        </w:rPr>
        <w:t>Thr</w:t>
      </w:r>
      <w:proofErr w:type="gramStart"/>
      <w:r w:rsidR="004A5708">
        <w:rPr>
          <w:rFonts w:ascii="Times New Roman" w:hAnsi="Times New Roman" w:cs="Times New Roman"/>
          <w:b/>
          <w:sz w:val="24"/>
          <w:lang w:val="en-US"/>
        </w:rPr>
        <w:t>172)</w:t>
      </w:r>
      <w:r w:rsidR="004A5708" w:rsidRPr="007647B8">
        <w:rPr>
          <w:rFonts w:ascii="Times New Roman" w:hAnsi="Times New Roman" w:cs="Times New Roman"/>
          <w:b/>
          <w:sz w:val="24"/>
          <w:lang w:val="en-US"/>
        </w:rPr>
        <w:t>AMPK</w:t>
      </w:r>
      <w:proofErr w:type="gramEnd"/>
      <w:r w:rsidR="004A57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4A5708" w:rsidRPr="00917D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Panc1 m</w:t>
      </w:r>
      <w:r w:rsidR="004A57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tR273H 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53 cells were treated with 1 </w:t>
      </w:r>
      <w:proofErr w:type="spellStart"/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mM</w:t>
      </w:r>
      <w:proofErr w:type="spellEnd"/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ICA-R</w:t>
      </w:r>
      <w:r w:rsidR="004A5708" w:rsidRPr="00A362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for 72 h.</w:t>
      </w:r>
      <w:r w:rsidR="004A57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tern blotting was performed using 50 </w:t>
      </w:r>
      <w:r w:rsidR="004A5708">
        <w:rPr>
          <w:rFonts w:ascii="Times New Roman" w:eastAsia="Times New Roman" w:hAnsi="Times New Roman" w:cs="Times New Roman"/>
          <w:sz w:val="24"/>
          <w:szCs w:val="24"/>
        </w:rPr>
        <w:t>μ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 of whole cell extracts, probed with the indicated antibodies and quantified with </w:t>
      </w:r>
      <w:proofErr w:type="spellStart"/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ImageJ</w:t>
      </w:r>
      <w:proofErr w:type="spellEnd"/>
      <w:r w:rsidR="004A57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ftware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4A57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* p&lt;0.05</w:t>
      </w:r>
      <w:r w:rsidR="004A570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4A5708" w:rsidRDefault="00D333EB" w:rsidP="004A57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7D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A5708" w:rsidRPr="00917D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8602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="004A57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Control of UCP2 or p53 gene modulation. </w:t>
      </w:r>
      <w:r w:rsidR="004A5708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Panc1 mutR273H p53 and AsPC1-p53 null cells were transfected with pRSuperp53, siUCP2 and vector for mutant p53 ectopic expression respectively and their controls. Gene expression analysis of UCP2 and p53 was performed by RT-qPCR and was normalized to GAPDH mRNA. * p&lt;0.05.</w:t>
      </w:r>
    </w:p>
    <w:p w:rsidR="009E5433" w:rsidRPr="00A26C2A" w:rsidRDefault="00B83306" w:rsidP="00A26C2A">
      <w:pPr>
        <w:spacing w:line="360" w:lineRule="auto"/>
        <w:jc w:val="both"/>
        <w:rPr>
          <w:lang w:val="en-US"/>
        </w:rPr>
      </w:pPr>
      <w:r w:rsidRPr="00917D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8602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 -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97F80" w:rsidRPr="00697F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GC-1α/UCP2 axis is not regulated by endogenous wild-type p5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A26C2A">
        <w:rPr>
          <w:rFonts w:ascii="Times New Roman" w:eastAsia="Times New Roman" w:hAnsi="Times New Roman" w:cs="Times New Roman"/>
          <w:sz w:val="24"/>
          <w:szCs w:val="24"/>
          <w:lang w:val="en-US"/>
        </w:rPr>
        <w:t>(A) PaCa3 cells</w:t>
      </w:r>
      <w:r w:rsidRPr="00B833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eded in 96-well plates, incubated overnight, and transfected with the pRSu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-p53 vector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expression of R175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utant p53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ts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egativ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ock control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DCF fluorescence intensity wa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alyzed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 multimode plate reader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C239B">
        <w:rPr>
          <w:rFonts w:ascii="Times New Roman" w:eastAsia="Times New Roman" w:hAnsi="Times New Roman" w:cs="Times New Roman"/>
          <w:sz w:val="24"/>
          <w:szCs w:val="24"/>
          <w:lang w:val="en-US"/>
        </w:rPr>
        <w:t>* p&lt;0.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(B) PaCa3 cells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transfected for 48 h with the pRSuper-p53 vector for expression of R175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53 </w:t>
      </w:r>
      <w:r w:rsidR="00697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tant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or 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 relative negative control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Gene expression analysis of p53, </w:t>
      </w:r>
      <w:r w:rsidR="00403961"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CP2 </w:t>
      </w:r>
      <w:r w:rsidR="004039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PGC-1</w:t>
      </w:r>
      <w:r>
        <w:rPr>
          <w:rFonts w:ascii="Times New Roman" w:eastAsia="Times New Roman" w:hAnsi="Times New Roman" w:cs="Times New Roman"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 by RT-q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 and normalized to GAPDH mRNA. </w:t>
      </w:r>
      <w:r w:rsidRPr="00917DF7">
        <w:rPr>
          <w:rFonts w:ascii="Times New Roman" w:eastAsia="Times New Roman" w:hAnsi="Times New Roman" w:cs="Times New Roman"/>
          <w:sz w:val="24"/>
          <w:szCs w:val="24"/>
          <w:lang w:val="en-US"/>
        </w:rPr>
        <w:t>* p&lt;0.05.</w:t>
      </w:r>
    </w:p>
    <w:sectPr w:rsidR="009E5433" w:rsidRPr="00A26C2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7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08"/>
    <w:rsid w:val="00403961"/>
    <w:rsid w:val="00491CEC"/>
    <w:rsid w:val="004A5708"/>
    <w:rsid w:val="004B584A"/>
    <w:rsid w:val="005865F0"/>
    <w:rsid w:val="00610B91"/>
    <w:rsid w:val="006555B6"/>
    <w:rsid w:val="00697F80"/>
    <w:rsid w:val="0088602F"/>
    <w:rsid w:val="009E5433"/>
    <w:rsid w:val="00A26C2A"/>
    <w:rsid w:val="00B83306"/>
    <w:rsid w:val="00D333EB"/>
    <w:rsid w:val="00FD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EDBEE-B1F2-4930-B137-A78D236D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5708"/>
    <w:pPr>
      <w:suppressAutoHyphens/>
      <w:spacing w:line="256" w:lineRule="auto"/>
    </w:pPr>
    <w:rPr>
      <w:rFonts w:ascii="Calibri" w:eastAsia="SimSun" w:hAnsi="Calibri" w:cs="font274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33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33EB"/>
    <w:rPr>
      <w:rFonts w:ascii="Segoe UI" w:eastAsia="SimSun" w:hAnsi="Segoe UI" w:cs="Segoe UI"/>
      <w:sz w:val="18"/>
      <w:szCs w:val="18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onadelli</dc:creator>
  <cp:keywords/>
  <dc:description/>
  <cp:lastModifiedBy>Massimo Donadelli</cp:lastModifiedBy>
  <cp:revision>11</cp:revision>
  <dcterms:created xsi:type="dcterms:W3CDTF">2018-06-22T13:43:00Z</dcterms:created>
  <dcterms:modified xsi:type="dcterms:W3CDTF">2018-07-16T14:11:00Z</dcterms:modified>
</cp:coreProperties>
</file>